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CBE7F" w14:textId="744C4D16" w:rsidR="009A3600" w:rsidRPr="00EA0647" w:rsidRDefault="00EA0647">
      <w:pPr>
        <w:rPr>
          <w:sz w:val="20"/>
          <w:szCs w:val="20"/>
        </w:rPr>
      </w:pPr>
      <w:r w:rsidRPr="00EA0647">
        <w:rPr>
          <w:rFonts w:hint="eastAsia"/>
          <w:sz w:val="20"/>
          <w:szCs w:val="20"/>
        </w:rPr>
        <w:t>Table S</w:t>
      </w:r>
      <w:r w:rsidR="00283D1D">
        <w:rPr>
          <w:rFonts w:hint="eastAsia"/>
          <w:sz w:val="20"/>
          <w:szCs w:val="20"/>
        </w:rPr>
        <w:t>3</w:t>
      </w:r>
      <w:r w:rsidRPr="00EA0647">
        <w:rPr>
          <w:rFonts w:hint="eastAsia"/>
          <w:sz w:val="20"/>
          <w:szCs w:val="20"/>
        </w:rPr>
        <w:t xml:space="preserve"> </w:t>
      </w:r>
      <w:r w:rsidRPr="00EA0647">
        <w:rPr>
          <w:sz w:val="20"/>
          <w:szCs w:val="20"/>
        </w:rPr>
        <w:t>Baseline data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693"/>
        <w:gridCol w:w="2400"/>
        <w:gridCol w:w="2190"/>
        <w:gridCol w:w="1020"/>
      </w:tblGrid>
      <w:tr w:rsidR="00EA0647" w:rsidRPr="003476FC" w14:paraId="4C904977" w14:textId="77777777" w:rsidTr="009B5970">
        <w:trPr>
          <w:trHeight w:val="23"/>
          <w:tblHeader/>
          <w:jc w:val="center"/>
        </w:trPr>
        <w:tc>
          <w:tcPr>
            <w:tcW w:w="1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F13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Characteristics</w:t>
            </w:r>
          </w:p>
        </w:tc>
        <w:tc>
          <w:tcPr>
            <w:tcW w:w="14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C05C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Low expression of APOL1</w:t>
            </w:r>
          </w:p>
        </w:tc>
        <w:tc>
          <w:tcPr>
            <w:tcW w:w="13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8846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High expression of APOL1</w:t>
            </w:r>
          </w:p>
        </w:tc>
        <w:tc>
          <w:tcPr>
            <w:tcW w:w="6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0D31F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P value</w:t>
            </w:r>
          </w:p>
        </w:tc>
      </w:tr>
      <w:tr w:rsidR="00EA0647" w:rsidRPr="003476FC" w14:paraId="1DA28649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4826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n</w:t>
            </w:r>
          </w:p>
        </w:tc>
        <w:tc>
          <w:tcPr>
            <w:tcW w:w="144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C58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256</w:t>
            </w:r>
          </w:p>
        </w:tc>
        <w:tc>
          <w:tcPr>
            <w:tcW w:w="131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93B5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256</w:t>
            </w:r>
          </w:p>
        </w:tc>
        <w:tc>
          <w:tcPr>
            <w:tcW w:w="61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464C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262BEAC4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6C9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Pathologic T stage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E766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0859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256F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0.255</w:t>
            </w:r>
          </w:p>
        </w:tc>
      </w:tr>
      <w:tr w:rsidR="00EA0647" w:rsidRPr="003476FC" w14:paraId="343B69C6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3A1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T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885A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66 (12.9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A70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77 (15.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C80D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725AFBC9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9C9B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T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D1AD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94 (18.4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E53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75 (14.7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4320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54950937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541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T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E85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82 (16.1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2FF9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93 (18.2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246C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50D09189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75D8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T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CAC4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3 (2.5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9F3C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0 (2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BF6D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5B990DB4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25E9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Pathologic N stage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4020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D56E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B394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&lt; 0.001</w:t>
            </w:r>
          </w:p>
        </w:tc>
      </w:tr>
      <w:tr w:rsidR="00EA0647" w:rsidRPr="003476FC" w14:paraId="745742A0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A389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N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7CE4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27 (27.5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DA3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02 (22.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7FD0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2C8F395B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DBD3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N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1679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93 (20.1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2494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40 (30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2F17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7C41D28A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3426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Pathologic M stage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5259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F12F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4B2D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0.700</w:t>
            </w:r>
          </w:p>
        </w:tc>
      </w:tr>
      <w:tr w:rsidR="00EA0647" w:rsidRPr="003476FC" w14:paraId="2A33383F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E622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M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4C5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24 (42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82F8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62 (54.9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2401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68FA6F03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825C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M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C31C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5 (1.7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F225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4 (1.4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61B7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7532EC45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B582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Pathologic stage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19E4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6F541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85A5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0.003</w:t>
            </w:r>
          </w:p>
        </w:tc>
      </w:tr>
      <w:tr w:rsidR="00EA0647" w:rsidRPr="003476FC" w14:paraId="53F76536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1165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Stage I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332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30 (25.5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078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58 (3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82A8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0D3868F4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9DF6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Stage II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BBEF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38 (7.5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AA4C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4 (2.7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03CC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2C64F370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02D3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Stage III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3C9B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57 (11.2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EBFD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56 (1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0F0B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3FCC0460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CC6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Stage IV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840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30 (5.9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AB6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27 (5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645D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4736CEA9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A062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Gender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8A59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3B65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5AF9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0.619</w:t>
            </w:r>
          </w:p>
        </w:tc>
      </w:tr>
      <w:tr w:rsidR="00EA0647" w:rsidRPr="003476FC" w14:paraId="23E22665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F8D2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Femal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5872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84 (35.9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E42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89 (36.9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9F96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67DE82E3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AF8F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Mal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C3A3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72 (14.1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1103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67 (13.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A743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154D6DF0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3E9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Race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17EC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963F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BCB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0.093</w:t>
            </w:r>
          </w:p>
        </w:tc>
      </w:tr>
      <w:tr w:rsidR="00EA0647" w:rsidRPr="003476FC" w14:paraId="01428992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4A68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Asia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56CA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8 (4.3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6983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33 (7.9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903E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68F684A8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60DB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Black or African America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A1F3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6 (3.8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DE5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1 (2.6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7B36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7FD77707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0A28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Whit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744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65 (39.7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08AAA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73 (41.6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4352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23C0CCF4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4A5F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Age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D7AF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1EC1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A536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0.006</w:t>
            </w:r>
          </w:p>
        </w:tc>
      </w:tr>
      <w:tr w:rsidR="00EA0647" w:rsidRPr="003476FC" w14:paraId="131F650C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794B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&lt;= 4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051D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06 (20.7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25B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37 (26.8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D063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3EB13338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333C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&gt; 4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4F4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50 (29.3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1F66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19 (23.2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6644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1D04CC62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B02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lastRenderedPageBreak/>
              <w:t>Histological type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B217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D680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C48B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&lt; 0.001</w:t>
            </w:r>
          </w:p>
        </w:tc>
      </w:tr>
      <w:tr w:rsidR="00EA0647" w:rsidRPr="003476FC" w14:paraId="20821309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94C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Classical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8E7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59 (31.1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0BE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207 (40.4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31CB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65C6E34F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1564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Follicular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E5DF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82 (16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A9C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9 (3.7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E15F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57E56265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39D3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Tall Cell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0B4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0 (2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678C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26 (5.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42C5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46F7770F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ACF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Other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32A6A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5 (1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D2F6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4 (0.8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18E2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6B64673A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55F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Residual tumor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A9B5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7692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9582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0.282</w:t>
            </w:r>
          </w:p>
        </w:tc>
      </w:tr>
      <w:tr w:rsidR="00EA0647" w:rsidRPr="003476FC" w14:paraId="218DBF16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1575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R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E6D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96 (43.6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C9C8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96 (43.6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F6AA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797B9E2D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750D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R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473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22 (4.9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09F9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32 (7.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9A3C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2BBC5F94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0EE6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R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4C6B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 (0.2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8DEC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3 (0.7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6389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2B8A8F61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7E5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Extrathyroidal extension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C330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F9A7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6732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0.060</w:t>
            </w:r>
          </w:p>
        </w:tc>
      </w:tr>
      <w:tr w:rsidR="00EA0647" w:rsidRPr="003476FC" w14:paraId="047B268C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4823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No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66F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79 (36.2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F6E9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61 (32.6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4447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7ED931D3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78AB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Ye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E74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67 (13.6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65C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87 (17.6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7F58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315AB178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6A34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Primary neoplasm focus type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4527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B12C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D42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0.020</w:t>
            </w:r>
          </w:p>
        </w:tc>
      </w:tr>
      <w:tr w:rsidR="00EA0647" w:rsidRPr="003476FC" w14:paraId="314A70C3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0A6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Multifocal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1782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03 (20.5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0C233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30 (25.9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EE8D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71955530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C50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Unifocal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7ADF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47 (29.3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B01A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22 (24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AF48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357CC694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1232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Neoplasm location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B01A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A82B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417B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0.054</w:t>
            </w:r>
          </w:p>
        </w:tc>
      </w:tr>
      <w:tr w:rsidR="00EA0647" w:rsidRPr="003476FC" w14:paraId="54A7C992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ECC4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Bilateral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DC3D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38 (7.5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037A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50 (9.9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27C6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298CA94A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BC6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Isthmu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B25B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6 (1.2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4A9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6 (3.2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59BE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34A69FFA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3881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Left lob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5E52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95 (18.8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1EC4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83 (16.4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4122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78C8562B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FF8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Right lob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CEDA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15 (22.7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7D0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03 (20.4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3F4E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228E05B7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B0BA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Thyroid gland disorder history, n (%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98C7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CF86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19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&lt; 0.001</w:t>
            </w:r>
          </w:p>
        </w:tc>
      </w:tr>
      <w:tr w:rsidR="00EA0647" w:rsidRPr="003476FC" w14:paraId="216BE340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F86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Lymphocytic Thyroiditi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4BE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28 (6.2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916A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46 (10.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5C75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78F5875E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D38F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Nodular Hyperplasia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EF77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50 (11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6BE5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8 (4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E47E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73A4C710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2565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Normal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8475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38 (30.4%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6494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48 (32.6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6725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  <w:tr w:rsidR="00EA0647" w:rsidRPr="003476FC" w14:paraId="08FFD260" w14:textId="77777777" w:rsidTr="009B5970">
        <w:trPr>
          <w:trHeight w:val="23"/>
          <w:jc w:val="center"/>
        </w:trPr>
        <w:tc>
          <w:tcPr>
            <w:tcW w:w="162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9BBD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Other, specify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5CEE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1 (2.4%)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E3F0" w14:textId="77777777" w:rsidR="00EA0647" w:rsidRPr="003476FC" w:rsidRDefault="00EA0647" w:rsidP="009B5970">
            <w:pPr>
              <w:rPr>
                <w:sz w:val="16"/>
                <w:szCs w:val="16"/>
              </w:rPr>
            </w:pPr>
            <w:r w:rsidRPr="003476FC">
              <w:rPr>
                <w:sz w:val="16"/>
                <w:szCs w:val="16"/>
              </w:rPr>
              <w:t>15 (3.3%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40FD" w14:textId="77777777" w:rsidR="00EA0647" w:rsidRPr="003476FC" w:rsidRDefault="00EA0647" w:rsidP="009B5970">
            <w:pPr>
              <w:rPr>
                <w:sz w:val="16"/>
                <w:szCs w:val="16"/>
              </w:rPr>
            </w:pPr>
          </w:p>
        </w:tc>
      </w:tr>
    </w:tbl>
    <w:p w14:paraId="525C465B" w14:textId="77777777" w:rsidR="00EA0647" w:rsidRDefault="00EA0647"/>
    <w:sectPr w:rsidR="00EA0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387DC" w14:textId="77777777" w:rsidR="003D3260" w:rsidRDefault="003D3260" w:rsidP="001C4D66">
      <w:pPr>
        <w:spacing w:line="240" w:lineRule="auto"/>
      </w:pPr>
      <w:r>
        <w:separator/>
      </w:r>
    </w:p>
  </w:endnote>
  <w:endnote w:type="continuationSeparator" w:id="0">
    <w:p w14:paraId="3752DFA3" w14:textId="77777777" w:rsidR="003D3260" w:rsidRDefault="003D3260" w:rsidP="001C4D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F78D41" w14:textId="77777777" w:rsidR="003D3260" w:rsidRDefault="003D3260" w:rsidP="001C4D66">
      <w:pPr>
        <w:spacing w:line="240" w:lineRule="auto"/>
      </w:pPr>
      <w:r>
        <w:separator/>
      </w:r>
    </w:p>
  </w:footnote>
  <w:footnote w:type="continuationSeparator" w:id="0">
    <w:p w14:paraId="3469DED4" w14:textId="77777777" w:rsidR="003D3260" w:rsidRDefault="003D3260" w:rsidP="001C4D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00"/>
    <w:rsid w:val="0012332E"/>
    <w:rsid w:val="00137CA3"/>
    <w:rsid w:val="001C4D66"/>
    <w:rsid w:val="00283D1D"/>
    <w:rsid w:val="003D3260"/>
    <w:rsid w:val="009A2FB5"/>
    <w:rsid w:val="009A3600"/>
    <w:rsid w:val="00A1133D"/>
    <w:rsid w:val="00DD0526"/>
    <w:rsid w:val="00EA0647"/>
    <w:rsid w:val="00EA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13A9F"/>
  <w15:chartTrackingRefBased/>
  <w15:docId w15:val="{6CE9459D-67CC-4010-B85D-ABE10E97A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D66"/>
    <w:pPr>
      <w:widowControl w:val="0"/>
      <w:spacing w:after="0" w:line="360" w:lineRule="auto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A360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360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360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3600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3600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3600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3600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3600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360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36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36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36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36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36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36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36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36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36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36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3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360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36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360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9A36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3600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</w:rPr>
  </w:style>
  <w:style w:type="character" w:styleId="aa">
    <w:name w:val="Intense Emphasis"/>
    <w:basedOn w:val="a0"/>
    <w:uiPriority w:val="21"/>
    <w:qFormat/>
    <w:rsid w:val="009A36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36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9A36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36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4D66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4D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4D66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4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廷 满</dc:creator>
  <cp:keywords/>
  <dc:description/>
  <cp:lastModifiedBy>建廷 满</cp:lastModifiedBy>
  <cp:revision>4</cp:revision>
  <dcterms:created xsi:type="dcterms:W3CDTF">2025-02-27T08:40:00Z</dcterms:created>
  <dcterms:modified xsi:type="dcterms:W3CDTF">2025-09-08T02:03:00Z</dcterms:modified>
</cp:coreProperties>
</file>